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5F6AF" w14:textId="145FC48B" w:rsidR="00AB41F7" w:rsidRPr="00DF61A0" w:rsidRDefault="00561994" w:rsidP="009F68A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r w:rsidR="00D0057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E77905" w:rsidRPr="009A1639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AB41F7" w:rsidRPr="00DF61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41F7" w:rsidRPr="00DF61A0">
        <w:rPr>
          <w:rFonts w:ascii="Times New Roman" w:hAnsi="Times New Roman" w:cs="Times New Roman"/>
          <w:sz w:val="24"/>
          <w:szCs w:val="24"/>
        </w:rPr>
        <w:t xml:space="preserve"> </w:t>
      </w:r>
      <w:r w:rsidR="005B1B8B" w:rsidRPr="00DF61A0">
        <w:rPr>
          <w:rFonts w:ascii="Times New Roman" w:hAnsi="Times New Roman" w:cs="Times New Roman"/>
          <w:b/>
          <w:sz w:val="24"/>
          <w:szCs w:val="24"/>
        </w:rPr>
        <w:t xml:space="preserve">Proteins identified in the </w:t>
      </w:r>
      <w:r w:rsidR="0073499C" w:rsidRPr="00DF61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fCullin1/GFP </w:t>
      </w:r>
      <w:r w:rsidR="0073499C" w:rsidRPr="00DF61A0">
        <w:rPr>
          <w:rFonts w:ascii="Times New Roman" w:hAnsi="Times New Roman" w:cs="Times New Roman"/>
          <w:b/>
          <w:sz w:val="24"/>
          <w:szCs w:val="24"/>
        </w:rPr>
        <w:t>immunoprecipitate</w:t>
      </w:r>
      <w:r w:rsidR="005B1B8B" w:rsidRPr="00DF61A0">
        <w:rPr>
          <w:rFonts w:ascii="Times New Roman" w:hAnsi="Times New Roman" w:cs="Times New Roman"/>
          <w:b/>
          <w:sz w:val="24"/>
          <w:szCs w:val="24"/>
        </w:rPr>
        <w:t>.</w:t>
      </w:r>
      <w:r w:rsidR="005B1B8B" w:rsidRPr="00DF61A0">
        <w:rPr>
          <w:rFonts w:ascii="Times New Roman" w:hAnsi="Times New Roman" w:cs="Times New Roman"/>
          <w:sz w:val="24"/>
          <w:szCs w:val="24"/>
        </w:rPr>
        <w:t xml:space="preserve"> </w:t>
      </w:r>
      <w:r w:rsidR="005B1B8B" w:rsidRPr="00DF61A0">
        <w:rPr>
          <w:rStyle w:val="fontstyle31"/>
          <w:rFonts w:ascii="Times New Roman" w:hAnsi="Times New Roman" w:cs="Times New Roman"/>
          <w:sz w:val="24"/>
          <w:szCs w:val="24"/>
        </w:rPr>
        <w:t xml:space="preserve">Shown are </w:t>
      </w:r>
      <w:r w:rsidR="00483F8B" w:rsidRPr="00DF61A0">
        <w:rPr>
          <w:rStyle w:val="fontstyle31"/>
          <w:rFonts w:ascii="Times New Roman" w:hAnsi="Times New Roman" w:cs="Times New Roman"/>
          <w:sz w:val="24"/>
          <w:szCs w:val="24"/>
        </w:rPr>
        <w:t xml:space="preserve">the Uniprot (PlasmoDB) ID, </w:t>
      </w:r>
      <w:r w:rsidR="005B1B8B" w:rsidRPr="00DF61A0">
        <w:rPr>
          <w:rStyle w:val="fontstyle31"/>
          <w:rFonts w:ascii="Times New Roman" w:hAnsi="Times New Roman" w:cs="Times New Roman"/>
          <w:sz w:val="24"/>
          <w:szCs w:val="24"/>
        </w:rPr>
        <w:t>score (</w:t>
      </w:r>
      <w:proofErr w:type="spellStart"/>
      <w:r w:rsidR="005B1B8B" w:rsidRPr="00DF61A0">
        <w:rPr>
          <w:rStyle w:val="fontstyle31"/>
          <w:rFonts w:ascii="Times New Roman" w:hAnsi="Times New Roman" w:cs="Times New Roman"/>
          <w:sz w:val="24"/>
          <w:szCs w:val="24"/>
        </w:rPr>
        <w:t>Sc</w:t>
      </w:r>
      <w:proofErr w:type="spellEnd"/>
      <w:r w:rsidR="005B1B8B" w:rsidRPr="00DF61A0">
        <w:rPr>
          <w:rStyle w:val="fontstyle31"/>
          <w:rFonts w:ascii="Times New Roman" w:hAnsi="Times New Roman" w:cs="Times New Roman"/>
          <w:sz w:val="24"/>
          <w:szCs w:val="24"/>
        </w:rPr>
        <w:t xml:space="preserve">), coverage (Co) and unique peptides (UP) for each protein </w:t>
      </w:r>
      <w:r w:rsidR="00483F8B" w:rsidRPr="00DF61A0">
        <w:rPr>
          <w:rStyle w:val="fontstyle31"/>
          <w:rFonts w:ascii="Times New Roman" w:hAnsi="Times New Roman" w:cs="Times New Roman"/>
          <w:sz w:val="24"/>
          <w:szCs w:val="24"/>
        </w:rPr>
        <w:t xml:space="preserve">identified </w:t>
      </w:r>
      <w:r w:rsidR="005B1B8B" w:rsidRPr="00DF61A0">
        <w:rPr>
          <w:rStyle w:val="fontstyle31"/>
          <w:rFonts w:ascii="Times New Roman" w:hAnsi="Times New Roman" w:cs="Times New Roman"/>
          <w:sz w:val="24"/>
          <w:szCs w:val="24"/>
        </w:rPr>
        <w:t>in three independent biological repeats</w:t>
      </w:r>
      <w:r w:rsidR="005B1B8B" w:rsidRPr="00DF61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915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1"/>
        <w:gridCol w:w="2580"/>
        <w:gridCol w:w="567"/>
        <w:gridCol w:w="567"/>
        <w:gridCol w:w="567"/>
        <w:gridCol w:w="567"/>
        <w:gridCol w:w="567"/>
        <w:gridCol w:w="425"/>
        <w:gridCol w:w="709"/>
        <w:gridCol w:w="567"/>
        <w:gridCol w:w="514"/>
      </w:tblGrid>
      <w:tr w:rsidR="008228CF" w:rsidRPr="00DF61A0" w14:paraId="31CF68DF" w14:textId="77777777" w:rsidTr="00585914">
        <w:trPr>
          <w:trHeight w:val="477"/>
        </w:trPr>
        <w:tc>
          <w:tcPr>
            <w:tcW w:w="15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577EF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 xml:space="preserve">ID </w:t>
            </w:r>
          </w:p>
        </w:tc>
        <w:tc>
          <w:tcPr>
            <w:tcW w:w="2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6D5ED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Protein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9D796" w14:textId="77777777" w:rsidR="00AB41F7" w:rsidRPr="00DF61A0" w:rsidRDefault="00AB41F7" w:rsidP="00D53A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1</w:t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08450" w14:textId="77777777" w:rsidR="00AB41F7" w:rsidRPr="00DF61A0" w:rsidRDefault="00AB41F7" w:rsidP="00D53A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2</w:t>
            </w:r>
          </w:p>
        </w:tc>
        <w:tc>
          <w:tcPr>
            <w:tcW w:w="17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0BD69" w14:textId="77777777" w:rsidR="00AB41F7" w:rsidRPr="00DF61A0" w:rsidRDefault="00AB41F7" w:rsidP="00D53A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Experiment 3</w:t>
            </w:r>
          </w:p>
        </w:tc>
      </w:tr>
      <w:tr w:rsidR="002046B2" w:rsidRPr="00DF61A0" w14:paraId="202F4312" w14:textId="77777777" w:rsidTr="00585914">
        <w:trPr>
          <w:trHeight w:val="331"/>
        </w:trPr>
        <w:tc>
          <w:tcPr>
            <w:tcW w:w="15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6F312" w14:textId="77777777" w:rsidR="00AB41F7" w:rsidRPr="00DF61A0" w:rsidRDefault="00AB41F7" w:rsidP="00D53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8055B" w14:textId="77777777" w:rsidR="00AB41F7" w:rsidRPr="00DF61A0" w:rsidRDefault="00AB41F7" w:rsidP="00D53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24BCE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2C5D9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CEF85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DC26B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85B83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B85DC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B1785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co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237E8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Cov</w:t>
            </w:r>
            <w:proofErr w:type="spellEnd"/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7C361" w14:textId="77777777" w:rsidR="00AB41F7" w:rsidRPr="00DF61A0" w:rsidRDefault="00AB41F7" w:rsidP="00D53AA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UP</w:t>
            </w:r>
          </w:p>
        </w:tc>
      </w:tr>
      <w:tr w:rsidR="008228CF" w:rsidRPr="00DF61A0" w14:paraId="72811769" w14:textId="77777777" w:rsidTr="00585914">
        <w:trPr>
          <w:trHeight w:val="147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CD37E" w14:textId="77777777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AU5</w:t>
            </w:r>
          </w:p>
          <w:p w14:paraId="62BA6D53" w14:textId="77777777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08110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10037" w14:textId="0BB0BBB9" w:rsidR="008228CF" w:rsidRPr="00DF61A0" w:rsidRDefault="008228CF" w:rsidP="008228C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Cullin-1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20982" w14:textId="6487F955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35.9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39DA9" w14:textId="5DC75B89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24.1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449A4" w14:textId="21E3C560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9EBF8" w14:textId="7C126A91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E8FAA" w14:textId="36647DF8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18.09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A4F4A" w14:textId="0D28AA99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09E41" w14:textId="00EC2D0F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4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3EB52" w14:textId="4F38AB88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77C1B" w14:textId="70DF4867" w:rsidR="008228CF" w:rsidRPr="00DF61A0" w:rsidRDefault="008228CF" w:rsidP="008228C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4</w:t>
            </w:r>
          </w:p>
        </w:tc>
      </w:tr>
      <w:tr w:rsidR="00585914" w:rsidRPr="00DF61A0" w14:paraId="5A5126E7" w14:textId="77777777" w:rsidTr="00585914">
        <w:trPr>
          <w:trHeight w:val="162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20471" w14:textId="77777777" w:rsidR="002C154C" w:rsidRPr="00DF61A0" w:rsidRDefault="002C154C" w:rsidP="002C15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C6KTB1</w:t>
            </w:r>
          </w:p>
          <w:p w14:paraId="02A14EE0" w14:textId="77777777" w:rsidR="002C154C" w:rsidRPr="00DF61A0" w:rsidRDefault="002C154C" w:rsidP="002C15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6275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BA98A" w14:textId="77777777" w:rsidR="002C154C" w:rsidRPr="00DF61A0" w:rsidRDefault="002C154C" w:rsidP="002C15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Protein DJ-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3D586" w14:textId="0FBCFC14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33D9B" w14:textId="2A3DEA9E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33.8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F3864" w14:textId="596A9ED7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324A7" w14:textId="074452EE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1E9B8" w14:textId="7C127B9E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43.39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00386" w14:textId="3A34B733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3F0B0" w14:textId="7B6B9466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574F0" w14:textId="635977E7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39.68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415B2" w14:textId="77777777" w:rsidR="002C154C" w:rsidRPr="00DF61A0" w:rsidRDefault="002C154C" w:rsidP="002C15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</w:t>
            </w:r>
          </w:p>
        </w:tc>
      </w:tr>
      <w:tr w:rsidR="002046B2" w:rsidRPr="00DF61A0" w14:paraId="34CBEE4E" w14:textId="77777777" w:rsidTr="00585914">
        <w:trPr>
          <w:trHeight w:val="454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621A71" w14:textId="77777777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O77367</w:t>
            </w:r>
          </w:p>
          <w:p w14:paraId="12F72F0D" w14:textId="77B3D15E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3191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D4D3CD" w14:textId="4007EE6F" w:rsidR="00702E21" w:rsidRPr="00DF61A0" w:rsidRDefault="00702E21" w:rsidP="00702E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3 ubiquitin-protein ligase RBX1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CE1D4B" w14:textId="53A0E8D1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.1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6741B" w14:textId="1929D5D2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.4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0E995" w14:textId="54FCCA12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6DAE53" w14:textId="191DCD47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.9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5A502" w14:textId="18DB2EF8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2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580522" w14:textId="6CE7B91C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C9C729" w14:textId="4F41E9B6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EA599E" w14:textId="2EAFD5BE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CE78D" w14:textId="2AA79FB5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2046B2" w:rsidRPr="00DF61A0" w14:paraId="67829646" w14:textId="77777777" w:rsidTr="00585914">
        <w:trPr>
          <w:trHeight w:val="29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1DECE" w14:textId="77777777" w:rsidR="00702E21" w:rsidRPr="00DF61A0" w:rsidRDefault="00702E21" w:rsidP="00702E2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Q8IHR4</w:t>
            </w:r>
          </w:p>
          <w:p w14:paraId="2AF77F69" w14:textId="24579AB9" w:rsidR="00702E21" w:rsidRPr="00DF61A0" w:rsidRDefault="00702E21" w:rsidP="00702E2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1454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DFB037" w14:textId="3959345E" w:rsidR="00702E21" w:rsidRPr="00DF61A0" w:rsidRDefault="008F3A39" w:rsidP="00702E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</w:t>
            </w:r>
            <w:r w:rsidR="00702E21"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namin-like protei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781C59" w14:textId="7A83A48C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0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E4719B" w14:textId="3BC3710B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0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E6F0AC" w14:textId="1BEF3530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619971" w14:textId="77777777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61ABB426" w14:textId="3C2B978C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91</w:t>
            </w: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ab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2B0274" w14:textId="5478DFB9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67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09DE26" w14:textId="2D93E0C6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C58FB" w14:textId="4C7576C5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0E74B8" w14:textId="515A3F47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08106" w14:textId="0E3A6D39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2046B2" w:rsidRPr="00DF61A0" w14:paraId="0C116328" w14:textId="77777777" w:rsidTr="00585914">
        <w:trPr>
          <w:trHeight w:val="162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9F8435" w14:textId="77777777" w:rsidR="00702E21" w:rsidRPr="00DF61A0" w:rsidRDefault="00702E21" w:rsidP="00702E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BZ9</w:t>
            </w:r>
          </w:p>
          <w:p w14:paraId="04484CA5" w14:textId="09E25992" w:rsidR="00702E21" w:rsidRPr="00DF61A0" w:rsidRDefault="00702E21" w:rsidP="00702E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7090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10272" w14:textId="2F2EEF80" w:rsidR="00702E21" w:rsidRPr="00DF61A0" w:rsidRDefault="008F3A39" w:rsidP="00702E2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Putative </w:t>
            </w:r>
            <w:r w:rsidR="00702E21"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loroquine resistance transport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7CB91" w14:textId="59D6EAFC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09790E" w14:textId="4BC4F9B2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7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5DFD5" w14:textId="25F05554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18CEBD" w14:textId="38DC3DF7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BFF2C3" w14:textId="2392C5C2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4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D11554" w14:textId="50560172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2C2655" w14:textId="29DCB528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C77D86" w14:textId="131E8238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272DB6" w14:textId="14766B26" w:rsidR="00702E21" w:rsidRPr="00DF61A0" w:rsidRDefault="00702E21" w:rsidP="00702E21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585914" w:rsidRPr="00DF61A0" w14:paraId="40CC86A4" w14:textId="77777777" w:rsidTr="00585914">
        <w:trPr>
          <w:trHeight w:val="244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21B992" w14:textId="77777777" w:rsidR="00585914" w:rsidRPr="00DF61A0" w:rsidRDefault="00585914" w:rsidP="005859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C05</w:t>
            </w:r>
          </w:p>
          <w:p w14:paraId="670C8059" w14:textId="2B045AAB" w:rsidR="00585914" w:rsidRPr="00DF61A0" w:rsidRDefault="00585914" w:rsidP="005859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7084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A4D1D0" w14:textId="1E400C7C" w:rsidR="00585914" w:rsidRPr="00DF61A0" w:rsidRDefault="008F3A39" w:rsidP="005859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</w:t>
            </w:r>
            <w:r w:rsidR="00585914"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t shock protein 9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11FF96" w14:textId="768498A8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1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871453" w14:textId="79C52545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8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3B7A8" w14:textId="6552956C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9531E" w14:textId="0044ECDD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066A62" w14:textId="6F3F7E19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C0C30" w14:textId="71D57E8A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15A899" w14:textId="77777777" w:rsidR="00585914" w:rsidRPr="00DF61A0" w:rsidRDefault="00585914" w:rsidP="00585914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5BDC7E6E" w14:textId="3FF1BE1D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4.94</w:t>
            </w: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ab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B1881" w14:textId="381731C8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.11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17DED6" w14:textId="6CDD97ED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</w:tr>
      <w:tr w:rsidR="00585914" w:rsidRPr="00DF61A0" w14:paraId="269DE56B" w14:textId="77777777" w:rsidTr="00585914">
        <w:trPr>
          <w:trHeight w:val="442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02A37F" w14:textId="77777777" w:rsidR="00585914" w:rsidRPr="00DF61A0" w:rsidRDefault="00585914" w:rsidP="005859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JN7</w:t>
            </w:r>
          </w:p>
          <w:p w14:paraId="60F077D3" w14:textId="038B9782" w:rsidR="00585914" w:rsidRPr="00DF61A0" w:rsidRDefault="00585914" w:rsidP="005859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0159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31BDE9" w14:textId="1BE285D9" w:rsidR="00585914" w:rsidRPr="00DF61A0" w:rsidRDefault="008F3A39" w:rsidP="0058591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</w:t>
            </w:r>
            <w:r w:rsidR="00585914"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las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035774" w14:textId="77777777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034F53F0" w14:textId="70898013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14</w:t>
            </w: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ab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3CBD2" w14:textId="41ABA298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4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F0285" w14:textId="39C3B2EA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D080E2" w14:textId="78854213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ED2C68" w14:textId="2B44C817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CD3E23" w14:textId="08BCF77F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50FD06" w14:textId="77777777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  <w:p w14:paraId="3AD5B2EF" w14:textId="05A349C0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.03</w:t>
            </w: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ab/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3E5C28" w14:textId="736505FA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48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2427E" w14:textId="26856E48" w:rsidR="00585914" w:rsidRPr="00DF61A0" w:rsidRDefault="00585914" w:rsidP="0058591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</w:tr>
      <w:tr w:rsidR="00EB66F5" w:rsidRPr="00DF61A0" w14:paraId="178F449D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2BD784" w14:textId="77777777" w:rsidR="00EB66F5" w:rsidRPr="00DF61A0" w:rsidRDefault="00EB66F5" w:rsidP="00EB66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7KQL9</w:t>
            </w:r>
          </w:p>
          <w:p w14:paraId="7B5ED441" w14:textId="62E49B64" w:rsidR="00EB66F5" w:rsidRPr="00DF61A0" w:rsidRDefault="00EB66F5" w:rsidP="00EB66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4448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01BAED" w14:textId="13978DF7" w:rsidR="00EB66F5" w:rsidRPr="00DF61A0" w:rsidRDefault="00EB66F5" w:rsidP="00EB66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ructose-bisphosphate aldolas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6CCC92" w14:textId="0CEE95B0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8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F0D8E7" w14:textId="3C4F0E5A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5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BDF1C7" w14:textId="5B47A387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153A8" w14:textId="4FB68654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33152" w14:textId="284C15D1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27CFBC" w14:textId="09EDA97A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593AF0" w14:textId="2356FA05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.6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36C248" w14:textId="6CEB7D42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.72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82DBC" w14:textId="2505F6EC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</w:tr>
      <w:tr w:rsidR="00EB66F5" w:rsidRPr="00DF61A0" w14:paraId="54E83518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8E3C4" w14:textId="77777777" w:rsidR="00EB66F5" w:rsidRPr="00DF61A0" w:rsidRDefault="00EB66F5" w:rsidP="00EB66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KW5</w:t>
            </w:r>
          </w:p>
          <w:p w14:paraId="5798FFCE" w14:textId="2A322E6D" w:rsidR="00EB66F5" w:rsidRPr="00DF61A0" w:rsidRDefault="00EB66F5" w:rsidP="00EB66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4511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9A565B" w14:textId="4F641CDF" w:rsidR="00EB66F5" w:rsidRPr="00DF61A0" w:rsidRDefault="00EB66F5" w:rsidP="00EB66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Elongation factor 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FB6B3" w14:textId="38CED5C3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1.2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0E277" w14:textId="7003F46A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2.9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3CEFBB" w14:textId="5A27E565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C5C68D" w14:textId="4A82314E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F0576" w14:textId="7FAA5F0A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614B9E" w14:textId="460CFD71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9EDEBD" w14:textId="2B19FEEF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1.6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D3D98C" w14:textId="3BB44153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3.32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4D7E04" w14:textId="6BD47B5A" w:rsidR="00EB66F5" w:rsidRPr="00DF61A0" w:rsidRDefault="00EB66F5" w:rsidP="00EB66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2</w:t>
            </w:r>
          </w:p>
        </w:tc>
      </w:tr>
      <w:tr w:rsidR="00D608ED" w:rsidRPr="00DF61A0" w14:paraId="1A280F83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6DB115" w14:textId="77777777" w:rsidR="00D608ED" w:rsidRPr="00DF61A0" w:rsidRDefault="00D608ED" w:rsidP="00D608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JD4</w:t>
            </w:r>
          </w:p>
          <w:p w14:paraId="6B49CB28" w14:textId="3B8DBD6C" w:rsidR="00D608ED" w:rsidRPr="00DF61A0" w:rsidRDefault="00D608ED" w:rsidP="00D608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0268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03BDE3" w14:textId="390BD1A9" w:rsidR="00D608ED" w:rsidRPr="00DF61A0" w:rsidRDefault="00D608ED" w:rsidP="00D608E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0S ribosomal protein S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866C8" w14:textId="21C6BD78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8.7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AC0523" w14:textId="48B36ED1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7.4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4DDA92" w14:textId="2F5FC713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C6D81F" w14:textId="5947AAB4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5E093C" w14:textId="2D6C9EE6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9512D2" w14:textId="3B18996C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FFDBD4" w14:textId="7615A397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1.6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A1302D" w14:textId="0F0C5FAF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7.38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21838" w14:textId="4F0F5A46" w:rsidR="00D608ED" w:rsidRPr="00DF61A0" w:rsidRDefault="00D608ED" w:rsidP="00D608E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</w:t>
            </w:r>
          </w:p>
        </w:tc>
      </w:tr>
      <w:tr w:rsidR="00586025" w:rsidRPr="00DF61A0" w14:paraId="4A9FA67A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FC35A" w14:textId="77777777" w:rsidR="00586025" w:rsidRPr="00DF61A0" w:rsidRDefault="00586025" w:rsidP="0058602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BV7</w:t>
            </w:r>
          </w:p>
          <w:p w14:paraId="0DE7CF1D" w14:textId="16B87BFF" w:rsidR="00586025" w:rsidRPr="00DF61A0" w:rsidRDefault="00586025" w:rsidP="0058602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7140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0139B2" w14:textId="1AD83B6A" w:rsidR="00586025" w:rsidRPr="00DF61A0" w:rsidRDefault="00977967" w:rsidP="0058602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H</w:t>
            </w:r>
            <w:r w:rsidR="00586025"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istone H2B varian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F10F1" w14:textId="4A9D20CF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8.1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9DEFF" w14:textId="72BA7871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3.9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BC9069" w14:textId="224937C6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FCF9B0" w14:textId="0C1592C5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03C434" w14:textId="32AC4B5C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AF4FA" w14:textId="16D3E051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E4FED9" w14:textId="2D04FE97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.5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1B77A" w14:textId="45B4FD0B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1.46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B8ABB2" w14:textId="647AA0B3" w:rsidR="00586025" w:rsidRPr="00DF61A0" w:rsidRDefault="00586025" w:rsidP="0058602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7</w:t>
            </w:r>
          </w:p>
        </w:tc>
      </w:tr>
      <w:tr w:rsidR="00000878" w:rsidRPr="00DF61A0" w14:paraId="778BF477" w14:textId="77777777" w:rsidTr="00146B66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F2E30" w14:textId="77777777" w:rsidR="00000878" w:rsidRPr="00DF61A0" w:rsidRDefault="00000878" w:rsidP="000008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8IDQ9</w:t>
            </w:r>
          </w:p>
          <w:p w14:paraId="5B61A90F" w14:textId="2D1A1D88" w:rsidR="00000878" w:rsidRPr="00DF61A0" w:rsidRDefault="00000878" w:rsidP="000008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3430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9F8794" w14:textId="4D21467F" w:rsidR="00000878" w:rsidRPr="00DF61A0" w:rsidRDefault="00000878" w:rsidP="0000087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hosphoethanolamine</w:t>
            </w:r>
            <w:proofErr w:type="spellEnd"/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N-</w:t>
            </w:r>
            <w:proofErr w:type="spellStart"/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ethyltransferase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211E85" w14:textId="32EFD823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9CA16B" w14:textId="56FF60EC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1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E95C31" w14:textId="3A32DDBC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8280DD" w14:textId="1759E79C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969FEA" w14:textId="6F171506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8190C6" w14:textId="638E80B6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9BE1AF" w14:textId="2DD9D235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.6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2DC3D3" w14:textId="03A2647C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.73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E59E8" w14:textId="564980D0" w:rsidR="00000878" w:rsidRPr="00DF61A0" w:rsidRDefault="00000878" w:rsidP="00000878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</w:tr>
      <w:tr w:rsidR="00AE44EF" w:rsidRPr="00DF61A0" w14:paraId="59F075BA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A1D367" w14:textId="77777777" w:rsidR="00AE44EF" w:rsidRPr="00DF61A0" w:rsidRDefault="00AE44EF" w:rsidP="00AE44E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P27362</w:t>
            </w:r>
          </w:p>
          <w:p w14:paraId="4548C53F" w14:textId="60C13097" w:rsidR="00AE44EF" w:rsidRPr="00DF61A0" w:rsidRDefault="00AE44EF" w:rsidP="00AE44E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9225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C3D6DC" w14:textId="2E90C9FF" w:rsidR="00AE44EF" w:rsidRPr="00DF61A0" w:rsidRDefault="00AE44EF" w:rsidP="00AE44E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Phosphoglycerate kinas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1668A6" w14:textId="2B21B593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.1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B98106" w14:textId="6B3AE47E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8.8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97790E" w14:textId="50A5F1F1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BD891" w14:textId="05C003DC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7FFB48" w14:textId="3260D030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D7D35E" w14:textId="471F7CEE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D4B1AB" w14:textId="489804BF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2.7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B08B8A" w14:textId="5A28FC2F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2.40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E62399" w14:textId="4E68C919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2</w:t>
            </w:r>
          </w:p>
        </w:tc>
      </w:tr>
      <w:tr w:rsidR="00AE44EF" w:rsidRPr="00DF61A0" w14:paraId="1ACC2DB8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D811E" w14:textId="77777777" w:rsidR="00AE44EF" w:rsidRPr="00DF61A0" w:rsidRDefault="00AE44EF" w:rsidP="00AE4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Q8IIG6</w:t>
            </w:r>
          </w:p>
          <w:p w14:paraId="3A17DB65" w14:textId="5D5F3780" w:rsidR="00AE44EF" w:rsidRPr="00DF61A0" w:rsidRDefault="00AE44EF" w:rsidP="00AE44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1201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488CBB" w14:textId="1ED88B30" w:rsidR="00AE44EF" w:rsidRPr="00DF61A0" w:rsidRDefault="00AE44EF" w:rsidP="00AE44E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Phosphoglycerate mutase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BB002" w14:textId="6475D090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.6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AC20E9" w14:textId="1EC226CA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4.4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773880" w14:textId="269EC52A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BF66A2" w14:textId="732100A0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D1306B" w14:textId="5421FAA0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3B2AFF" w14:textId="3698B9BF" w:rsidR="00AE44EF" w:rsidRPr="00DF61A0" w:rsidRDefault="00AE44EF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D6655" w14:textId="15AC5797" w:rsidR="00AE44EF" w:rsidRPr="00DF61A0" w:rsidRDefault="001855F7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1.6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BA1B9" w14:textId="5F87DAD3" w:rsidR="00AE44EF" w:rsidRPr="00DF61A0" w:rsidRDefault="001855F7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2.80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F7FDB0" w14:textId="4C766D2A" w:rsidR="00AE44EF" w:rsidRPr="00DF61A0" w:rsidRDefault="001855F7" w:rsidP="00AE44E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</w:t>
            </w:r>
          </w:p>
        </w:tc>
      </w:tr>
      <w:tr w:rsidR="0056620E" w:rsidRPr="00DF61A0" w14:paraId="79E19DC0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D2C4F0" w14:textId="77777777" w:rsidR="0056620E" w:rsidRPr="00DF61A0" w:rsidRDefault="0056620E" w:rsidP="005662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Q76NM3</w:t>
            </w:r>
          </w:p>
          <w:p w14:paraId="2602AB16" w14:textId="264CFC8F" w:rsidR="0056620E" w:rsidRPr="00DF61A0" w:rsidRDefault="0056620E" w:rsidP="005662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3249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6A2A28" w14:textId="5BAAC6C1" w:rsidR="0056620E" w:rsidRPr="00DF61A0" w:rsidRDefault="0056620E" w:rsidP="0056620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L-lactate dehydrogenas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E01F17" w14:textId="6B36757A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.4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159809" w14:textId="4379D7A8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8.3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767394" w14:textId="29BB7FE5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3CB43A" w14:textId="04E52100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DB0F81" w14:textId="652FC0F5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EE9A36" w14:textId="740A6D8A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9ED4FF" w14:textId="4B081E51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67.9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5E0A23" w14:textId="70EB48A2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0.19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B7AFD7" w14:textId="12515C80" w:rsidR="0056620E" w:rsidRPr="00DF61A0" w:rsidRDefault="0056620E" w:rsidP="0056620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4</w:t>
            </w:r>
          </w:p>
        </w:tc>
      </w:tr>
      <w:tr w:rsidR="00A40CC3" w:rsidRPr="00DF61A0" w14:paraId="33A223ED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A0827" w14:textId="77777777" w:rsidR="00A40CC3" w:rsidRPr="00DF61A0" w:rsidRDefault="00A40CC3" w:rsidP="00A40C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Q8I0V4</w:t>
            </w:r>
          </w:p>
          <w:p w14:paraId="5F6DB600" w14:textId="62D340FE" w:rsidR="00A40CC3" w:rsidRPr="00DF61A0" w:rsidRDefault="00A40CC3" w:rsidP="00A40C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2223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EC0388" w14:textId="595B0CDA" w:rsidR="00A40CC3" w:rsidRPr="00DF61A0" w:rsidRDefault="00A40CC3" w:rsidP="00A40CC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Endoplasmin</w:t>
            </w:r>
            <w:proofErr w:type="spellEnd"/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0309B" w14:textId="47340FDB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.3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566A1" w14:textId="4ABA38B5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2.9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EEA6E" w14:textId="39C535DC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1463CA" w14:textId="5474D5A6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451074" w14:textId="213524F6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50456" w14:textId="0ED7BB2D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D43B0B" w14:textId="1F2583E4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3.0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EA1319" w14:textId="538E7F63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2.17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EB9AE5" w14:textId="2573A3F1" w:rsidR="00A40CC3" w:rsidRPr="00DF61A0" w:rsidRDefault="00A40CC3" w:rsidP="00A40C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7</w:t>
            </w:r>
          </w:p>
        </w:tc>
      </w:tr>
      <w:tr w:rsidR="007B0B82" w:rsidRPr="00DF61A0" w14:paraId="433F261B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C4E61" w14:textId="77777777" w:rsidR="007B0B82" w:rsidRPr="00DF61A0" w:rsidRDefault="007B0B82" w:rsidP="007B0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Q8IEU2</w:t>
            </w:r>
          </w:p>
          <w:p w14:paraId="6E4901AD" w14:textId="73469ECE" w:rsidR="007B0B82" w:rsidRPr="00DF61A0" w:rsidRDefault="007B0B82" w:rsidP="007B0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3021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D24E1A" w14:textId="4A3D9671" w:rsidR="007B0B82" w:rsidRPr="00DF61A0" w:rsidRDefault="007B0B82" w:rsidP="007B0B8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Gamete antigen 27/2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0ADF7C" w14:textId="63F501E0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.0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2C800D" w14:textId="000D7CAF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.6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3941C5" w14:textId="30CDEE33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D149C" w14:textId="002ED964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2C69D5" w14:textId="20567A65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E4DCF5" w14:textId="30A22D7C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D6EE8" w14:textId="3641E9D7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6.1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949431" w14:textId="41A51893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6.87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061ACE" w14:textId="5C89413D" w:rsidR="007B0B82" w:rsidRPr="00DF61A0" w:rsidRDefault="007B0B82" w:rsidP="007B0B8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7</w:t>
            </w:r>
          </w:p>
        </w:tc>
      </w:tr>
      <w:tr w:rsidR="00D348CA" w:rsidRPr="00DF61A0" w14:paraId="4A40F099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F91252" w14:textId="77777777" w:rsidR="00D348CA" w:rsidRPr="00DF61A0" w:rsidRDefault="00D348CA" w:rsidP="00D348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Q8ILL2</w:t>
            </w:r>
          </w:p>
          <w:p w14:paraId="68A5A868" w14:textId="1BC1325F" w:rsidR="00D348CA" w:rsidRPr="00DF61A0" w:rsidRDefault="00D348CA" w:rsidP="00D348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4244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3A8C60" w14:textId="13D8B2C8" w:rsidR="00D348CA" w:rsidRPr="00DF61A0" w:rsidRDefault="00D348CA" w:rsidP="00D348C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60S ribosomal protein L7-3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281C9B" w14:textId="14F19E57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.0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DE6F6D" w14:textId="7AF52CBF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8.1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659206" w14:textId="09C350E8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FB976" w14:textId="5229D387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AB011" w14:textId="29A4C1F4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6171F8" w14:textId="30B1744D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5DD8E2" w14:textId="7F73242D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9.2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56533C" w14:textId="4F4673EA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1.91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C3E54F" w14:textId="4EDCC0C9" w:rsidR="00D348CA" w:rsidRPr="00DF61A0" w:rsidRDefault="00D348CA" w:rsidP="00D348C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</w:t>
            </w:r>
          </w:p>
        </w:tc>
      </w:tr>
      <w:tr w:rsidR="008E77AA" w:rsidRPr="00DF61A0" w14:paraId="0B7BC4E4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B669D" w14:textId="77777777" w:rsidR="008E77AA" w:rsidRPr="00DF61A0" w:rsidRDefault="008E77AA" w:rsidP="008E7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lastRenderedPageBreak/>
              <w:t>Q8IKF0</w:t>
            </w:r>
          </w:p>
          <w:p w14:paraId="07D305EB" w14:textId="0CB5037F" w:rsidR="008E77AA" w:rsidRPr="00DF61A0" w:rsidRDefault="008E77AA" w:rsidP="008E7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4687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96CB48" w14:textId="31275A69" w:rsidR="008E77AA" w:rsidRPr="00DF61A0" w:rsidRDefault="008E77AA" w:rsidP="008E77A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Eukaryotic initiation factor 4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016ADD" w14:textId="1F6F7342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.8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6D74BA" w14:textId="10089B1C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4.8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23F89C" w14:textId="12458F6F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0547DF" w14:textId="1470459E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A30FA1" w14:textId="322B6E6E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9B5040" w14:textId="473835FF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62B35E" w14:textId="7A2423FF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5.4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87EA67" w14:textId="47AEC6AD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0.65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382F4F" w14:textId="7CDBAC73" w:rsidR="008E77AA" w:rsidRPr="00DF61A0" w:rsidRDefault="008E77AA" w:rsidP="008E77AA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0</w:t>
            </w:r>
          </w:p>
        </w:tc>
      </w:tr>
      <w:tr w:rsidR="002E50F9" w:rsidRPr="00DF61A0" w14:paraId="51F1052C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EC48D" w14:textId="77777777" w:rsidR="002E50F9" w:rsidRPr="00DF61A0" w:rsidRDefault="002E50F9" w:rsidP="002E50F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M10</w:t>
            </w:r>
          </w:p>
          <w:p w14:paraId="11CD3BFE" w14:textId="76B49310" w:rsidR="002E50F9" w:rsidRPr="00DF61A0" w:rsidRDefault="002E50F9" w:rsidP="002E50F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4086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83275D" w14:textId="1293AB88" w:rsidR="002E50F9" w:rsidRPr="00DF61A0" w:rsidRDefault="002E50F9" w:rsidP="002E50F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40S ribosomal protein S8e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9D515" w14:textId="658FB577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.1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C0463E" w14:textId="6673FF63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0.0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539A87" w14:textId="29851129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5C1D5C" w14:textId="692F287D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F36FA" w14:textId="51312D35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4CE5AA" w14:textId="66A03660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13AA96" w14:textId="7EBB4809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3.9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8411D5" w14:textId="0F9EDB2F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5.78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AD144F" w14:textId="44ED4FA4" w:rsidR="002E50F9" w:rsidRPr="00DF61A0" w:rsidRDefault="002E50F9" w:rsidP="002E50F9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</w:t>
            </w:r>
          </w:p>
        </w:tc>
      </w:tr>
      <w:tr w:rsidR="00A0394C" w:rsidRPr="00DF61A0" w14:paraId="2B306807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9ED63F" w14:textId="77777777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BD4</w:t>
            </w:r>
          </w:p>
          <w:p w14:paraId="4C5AC503" w14:textId="798E03EE" w:rsidR="00A0394C" w:rsidRPr="00DF61A0" w:rsidRDefault="00A0394C" w:rsidP="00A039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8308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44E26D" w14:textId="5839B885" w:rsidR="00A0394C" w:rsidRPr="00DF61A0" w:rsidRDefault="00A0394C" w:rsidP="00A0394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surface-associated interspersed protein 8.2 (SURFIN 8.2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AF3D5F" w14:textId="1B38EBE8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.1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2542F" w14:textId="44861C84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6.9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44D6B" w14:textId="6931D24C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4ABA24" w14:textId="4D340695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D3E0BA" w14:textId="5FED6F26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611DC1" w14:textId="32CDE9A9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BF5B63" w14:textId="619D65AE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.8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1E2D8" w14:textId="7369402D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2.74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08584E" w14:textId="4BE24D3A" w:rsidR="00A0394C" w:rsidRPr="00DF61A0" w:rsidRDefault="00A0394C" w:rsidP="00A0394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B7349F" w:rsidRPr="00DF61A0" w14:paraId="60C3F91B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8001C" w14:textId="77777777" w:rsidR="00B7349F" w:rsidRPr="00DF61A0" w:rsidRDefault="00B7349F" w:rsidP="00B7349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I72</w:t>
            </w:r>
          </w:p>
          <w:p w14:paraId="79AAE50C" w14:textId="32BE7C78" w:rsidR="00B7349F" w:rsidRPr="00DF61A0" w:rsidRDefault="00B7349F" w:rsidP="00B7349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1291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21FF83" w14:textId="1ADF2E9D" w:rsidR="00B7349F" w:rsidRPr="00DF61A0" w:rsidRDefault="00B7349F" w:rsidP="00B7349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Parasitophorous vacuolar protein 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540BB3" w14:textId="446F866E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.89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5193F7" w14:textId="5AFE007F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7.7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A63E93" w14:textId="7AC95514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BB710E" w14:textId="68243184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ED1640" w14:textId="4F8C8379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7B924E" w14:textId="5C9C8FB9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A89A51" w14:textId="2E336378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.6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35096B" w14:textId="18BB39E6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0.18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B7083E" w14:textId="34506C80" w:rsidR="00B7349F" w:rsidRPr="00DF61A0" w:rsidRDefault="00B7349F" w:rsidP="00B7349F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D50AF5" w:rsidRPr="00DF61A0" w14:paraId="3A1ED1FD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6FEA6D" w14:textId="77777777" w:rsidR="00D50AF5" w:rsidRPr="00DF61A0" w:rsidRDefault="00D50AF5" w:rsidP="00D50A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P50250</w:t>
            </w:r>
          </w:p>
          <w:p w14:paraId="3E722970" w14:textId="37D34076" w:rsidR="00D50AF5" w:rsidRPr="00DF61A0" w:rsidRDefault="00D50AF5" w:rsidP="00D50A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05209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AC76F8" w14:textId="658C885D" w:rsidR="00D50AF5" w:rsidRPr="00DF61A0" w:rsidRDefault="00D50AF5" w:rsidP="00D50AF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proofErr w:type="spellStart"/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Adenosylhomocysteinase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5CD44C" w14:textId="6F7718EE" w:rsidR="00D50AF5" w:rsidRPr="00DF61A0" w:rsidRDefault="003B1186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493708" w14:textId="0D66CFA6" w:rsidR="00D50AF5" w:rsidRPr="00DF61A0" w:rsidRDefault="003B1186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D11C6C" w14:textId="6BE938E6" w:rsidR="00D50AF5" w:rsidRPr="00DF61A0" w:rsidRDefault="003B1186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3C585E" w14:textId="5F365886" w:rsidR="00D50AF5" w:rsidRPr="00DF61A0" w:rsidRDefault="00D50AF5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16CED0" w14:textId="42EEEC10" w:rsidR="00D50AF5" w:rsidRPr="00DF61A0" w:rsidRDefault="00D50AF5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8D20A" w14:textId="62E3046B" w:rsidR="00D50AF5" w:rsidRPr="00DF61A0" w:rsidRDefault="00D50AF5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E8042" w14:textId="25B9F1D7" w:rsidR="00D50AF5" w:rsidRPr="00DF61A0" w:rsidRDefault="00D50AF5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4.8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B276B" w14:textId="5AC317FB" w:rsidR="00D50AF5" w:rsidRPr="00DF61A0" w:rsidRDefault="00D50AF5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8.81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63EA42" w14:textId="622BCC1B" w:rsidR="00D50AF5" w:rsidRPr="00DF61A0" w:rsidRDefault="00D50AF5" w:rsidP="00D50AF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5</w:t>
            </w:r>
          </w:p>
        </w:tc>
      </w:tr>
      <w:tr w:rsidR="0021223D" w:rsidRPr="00DF61A0" w14:paraId="44A2E7A0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86D5BD" w14:textId="77777777" w:rsidR="0021223D" w:rsidRPr="00DF61A0" w:rsidRDefault="0021223D" w:rsidP="0021223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M03</w:t>
            </w:r>
          </w:p>
          <w:p w14:paraId="64E63E25" w14:textId="4D53B2F0" w:rsidR="0021223D" w:rsidRPr="00DF61A0" w:rsidRDefault="0021223D" w:rsidP="0021223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14093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EB0EB8" w14:textId="2709263B" w:rsidR="0021223D" w:rsidRPr="00DF61A0" w:rsidRDefault="0021223D" w:rsidP="0021223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DNA damage-inducible protein 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A09DA9" w14:textId="5AFD94E4" w:rsidR="0021223D" w:rsidRPr="00DF61A0" w:rsidRDefault="0021223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CD16C3" w14:textId="4D45D16F" w:rsidR="0021223D" w:rsidRPr="00DF61A0" w:rsidRDefault="0021223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EF23C8" w14:textId="0A806AAA" w:rsidR="0021223D" w:rsidRPr="00DF61A0" w:rsidRDefault="0021223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CB3E7" w14:textId="3F3130F5" w:rsidR="0021223D" w:rsidRPr="00DF61A0" w:rsidRDefault="0021223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89.1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CE95AF" w14:textId="16102AF8" w:rsidR="0021223D" w:rsidRPr="00DF61A0" w:rsidRDefault="0021223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9.0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5142A7" w14:textId="143C9011" w:rsidR="0021223D" w:rsidRPr="00DF61A0" w:rsidRDefault="0021223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76BFAF" w14:textId="399FBEC3" w:rsidR="0021223D" w:rsidRPr="00DF61A0" w:rsidRDefault="006B0C4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.0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A46D32" w14:textId="29576B2B" w:rsidR="0021223D" w:rsidRPr="00DF61A0" w:rsidRDefault="006B0C4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9.11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FE0216" w14:textId="54A33328" w:rsidR="0021223D" w:rsidRPr="00DF61A0" w:rsidRDefault="006B0C4D" w:rsidP="0021223D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6F28FE" w:rsidRPr="00DF61A0" w14:paraId="2095A15E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EB6FBD" w14:textId="77777777" w:rsidR="006F28FE" w:rsidRPr="00DF61A0" w:rsidRDefault="006F28FE" w:rsidP="006F28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207</w:t>
            </w:r>
          </w:p>
          <w:p w14:paraId="4E40B218" w14:textId="616CF9F3" w:rsidR="006F28FE" w:rsidRPr="00DF61A0" w:rsidRDefault="006F28FE" w:rsidP="006F28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4018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FD245A" w14:textId="6AAF953B" w:rsidR="006F28FE" w:rsidRPr="00DF61A0" w:rsidRDefault="006F28FE" w:rsidP="006F28F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eastAsia="en-IN"/>
              </w:rPr>
              <w:t>Plasmodium</w:t>
            </w: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 xml:space="preserve"> exported protein (PHISTb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85E2B" w14:textId="2255F399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190C9" w14:textId="566EF060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4C177B" w14:textId="790881C4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2DA6D1" w14:textId="7554220C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1.2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6597A9" w14:textId="37BA64B0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2.3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78126D" w14:textId="5397C884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67A5E2" w14:textId="6E263D2A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6.5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53911E" w14:textId="062B2D59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7.32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F2E05A" w14:textId="31E7D4CC" w:rsidR="006F28FE" w:rsidRPr="00DF61A0" w:rsidRDefault="006F28FE" w:rsidP="006F28FE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B838F4" w:rsidRPr="00DF61A0" w14:paraId="7B6FA889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1EB17" w14:textId="77777777" w:rsidR="00B838F4" w:rsidRPr="00DF61A0" w:rsidRDefault="00B838F4" w:rsidP="00B838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O77313</w:t>
            </w:r>
          </w:p>
          <w:p w14:paraId="620892D1" w14:textId="62DB751A" w:rsidR="00B838F4" w:rsidRPr="00DF61A0" w:rsidRDefault="00B838F4" w:rsidP="00B838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3030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F55695" w14:textId="2C4FFAF4" w:rsidR="00B838F4" w:rsidRPr="00DF61A0" w:rsidRDefault="00B838F4" w:rsidP="00B838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N-ethylmaleimide-sensitive fusion protei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07903C" w14:textId="485C6FCF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51C3F" w14:textId="1D3A33EA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897D8B" w14:textId="5CE65812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A22379" w14:textId="4C736740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6.7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7BAF7" w14:textId="597BF1D6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6.73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0C5FAF" w14:textId="7E4883F1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BFA120" w14:textId="497C041F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.8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953FB0" w14:textId="4781EAA5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9.83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B90E8A" w14:textId="1D41D9C7" w:rsidR="00B838F4" w:rsidRPr="00DF61A0" w:rsidRDefault="00B838F4" w:rsidP="00B838F4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ED47C3" w:rsidRPr="00DF61A0" w14:paraId="2906B6D3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0FC94A" w14:textId="77777777" w:rsidR="00ED47C3" w:rsidRPr="00DF61A0" w:rsidRDefault="00ED47C3" w:rsidP="00ED47C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AN4</w:t>
            </w:r>
          </w:p>
          <w:p w14:paraId="62122DA1" w14:textId="60F5C760" w:rsidR="00ED47C3" w:rsidRPr="00DF61A0" w:rsidRDefault="00ED47C3" w:rsidP="00ED47C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(PF3D7_08034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6D6BE7" w14:textId="401CE246" w:rsidR="00ED47C3" w:rsidRPr="00DF61A0" w:rsidRDefault="00ED47C3" w:rsidP="00ED47C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DNA repair and recombination protein RAD54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D164C4" w14:textId="458082A7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13AA1D" w14:textId="6E2123CC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71FE91" w14:textId="08672EDE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3FC6F6" w14:textId="0DCA8731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.6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C08D62" w14:textId="003A163E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0.33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FC9D0D" w14:textId="1E4E98C8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1DB43" w14:textId="7B89143A" w:rsidR="00ED47C3" w:rsidRPr="00DF61A0" w:rsidRDefault="00975AA0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E53D28" w14:textId="44F47A98" w:rsidR="00ED47C3" w:rsidRPr="00DF61A0" w:rsidRDefault="00975AA0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67FAA0" w14:textId="6B3F5D59" w:rsidR="00ED47C3" w:rsidRPr="00DF61A0" w:rsidRDefault="00975AA0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ED47C3" w:rsidRPr="00DF61A0" w14:paraId="2736DFD6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7F7887" w14:textId="77777777" w:rsidR="00ED47C3" w:rsidRPr="00DF61A0" w:rsidRDefault="00ED47C3" w:rsidP="00ED47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Q7KQJ9</w:t>
            </w:r>
          </w:p>
          <w:p w14:paraId="1619F1EE" w14:textId="21638A1E" w:rsidR="00ED47C3" w:rsidRPr="00DF61A0" w:rsidRDefault="00ED47C3" w:rsidP="00ED47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2266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62E8C3" w14:textId="1C12C2A6" w:rsidR="00ED47C3" w:rsidRPr="00DF61A0" w:rsidRDefault="00ED47C3" w:rsidP="00ED47C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Proliferating cell nuclear antigen 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886E9B" w14:textId="4835E135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083490" w14:textId="560D7942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51C5B" w14:textId="5DF1ABFF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D90B2" w14:textId="36DD7EC8" w:rsidR="00ED47C3" w:rsidRPr="00DF61A0" w:rsidRDefault="003B1186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4F201" w14:textId="6CEB3E4B" w:rsidR="00ED47C3" w:rsidRPr="00DF61A0" w:rsidRDefault="003B1186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14D53A" w14:textId="7F1DA866" w:rsidR="00ED47C3" w:rsidRPr="00DF61A0" w:rsidRDefault="003B1186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44C2C7" w14:textId="64B43854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.9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F10251" w14:textId="22120E40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5.53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F2B5D8" w14:textId="11DF5243" w:rsidR="00ED47C3" w:rsidRPr="00DF61A0" w:rsidRDefault="00ED47C3" w:rsidP="00ED47C3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0A646C" w:rsidRPr="00DF61A0" w14:paraId="4A84DB68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FD69E7" w14:textId="77777777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EI4</w:t>
            </w:r>
          </w:p>
          <w:p w14:paraId="1A7B79F8" w14:textId="7CD484C7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hAnsi="Times New Roman" w:cs="Times New Roman"/>
                <w:sz w:val="20"/>
                <w:szCs w:val="20"/>
              </w:rPr>
              <w:t>(PF3D7_13130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02E72E" w14:textId="7FF6B987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Ubiquitin-like protein NEDD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6B7926" w14:textId="1AC7D3FC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136B70" w14:textId="7F1C1F11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0D9036" w14:textId="74E0DC0A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62505F" w14:textId="5436F4D7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B1FD70" w14:textId="5B5BC4B4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54A2FB" w14:textId="6A961D1B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FD433D" w14:textId="265232A0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8.8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093CA6" w14:textId="7D94F53C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77.63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87CB4" w14:textId="10E75388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0A646C" w:rsidRPr="00DF61A0" w14:paraId="0F3A6707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8F1EBB" w14:textId="77777777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608</w:t>
            </w:r>
          </w:p>
          <w:p w14:paraId="5CF850E7" w14:textId="639AC5B2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9190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4498FE" w14:textId="439F2EBB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 xml:space="preserve">Nucleosome assembly protein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AE1168" w14:textId="7BCCF2F4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DE810C" w14:textId="0091844A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098108" w14:textId="698CC8D9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A7B0F3" w14:textId="2710328E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3C3816" w14:textId="3370382B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408DB8" w14:textId="7327A781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898AB5" w14:textId="076C505D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.9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9B2ACD" w14:textId="6272CA1F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1.61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C5EDA3" w14:textId="4FAFD8C2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</w:t>
            </w:r>
          </w:p>
        </w:tc>
      </w:tr>
      <w:tr w:rsidR="000A646C" w:rsidRPr="00DF61A0" w14:paraId="1C00AC86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E752B1" w14:textId="77777777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Q8IL07</w:t>
            </w:r>
          </w:p>
          <w:p w14:paraId="705025A8" w14:textId="255C2B1E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14466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C18D26" w14:textId="5BEED711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Centrin-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50D308" w14:textId="3F84461A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BCA6C8" w14:textId="50822C4F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72E6E" w14:textId="2CEABCE0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9D21C2" w14:textId="184DADFD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24C340" w14:textId="771891A8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635BCC" w14:textId="0498D691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C56A03" w14:textId="1D0B847C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3.2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80EB2E" w14:textId="69725B63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8.57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CB0161" w14:textId="2F184065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0A646C" w:rsidRPr="00DF61A0" w14:paraId="41BC4BC3" w14:textId="77777777" w:rsidTr="00585914">
        <w:trPr>
          <w:trHeight w:val="678"/>
        </w:trPr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B35EDD" w14:textId="77777777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O97225</w:t>
            </w:r>
          </w:p>
          <w:p w14:paraId="7952D561" w14:textId="4F4B3B1F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(PF3D7_0303500)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D0E38B" w14:textId="1427F167" w:rsidR="000A646C" w:rsidRPr="00DF61A0" w:rsidRDefault="000A646C" w:rsidP="000A646C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Spindle pole body protein, putativ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B64EB2" w14:textId="4034025E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F5DE9A" w14:textId="264BA365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698EEA" w14:textId="3EC82BF7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C8019" w14:textId="099F2C2A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EB17CD" w14:textId="3A6DFB09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FCC959" w14:textId="28444F74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C525CF" w14:textId="3804A9C6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2.8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8652C" w14:textId="4C697D81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3.03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5DFCE9" w14:textId="62D962C1" w:rsidR="000A646C" w:rsidRPr="00DF61A0" w:rsidRDefault="000A646C" w:rsidP="000A646C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</w:pPr>
            <w:r w:rsidRPr="00DF61A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1</w:t>
            </w:r>
          </w:p>
        </w:tc>
      </w:tr>
    </w:tbl>
    <w:p w14:paraId="78E155E8" w14:textId="77777777" w:rsidR="00727AA7" w:rsidRPr="00DF61A0" w:rsidRDefault="00D00572" w:rsidP="009F68AC">
      <w:pPr>
        <w:jc w:val="both"/>
        <w:rPr>
          <w:rFonts w:ascii="Times New Roman" w:hAnsi="Times New Roman" w:cs="Times New Roman"/>
        </w:rPr>
      </w:pPr>
    </w:p>
    <w:sectPr w:rsidR="00727AA7" w:rsidRPr="00DF6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1F7"/>
    <w:rsid w:val="00000878"/>
    <w:rsid w:val="00006B8A"/>
    <w:rsid w:val="000477E3"/>
    <w:rsid w:val="00074845"/>
    <w:rsid w:val="000A646C"/>
    <w:rsid w:val="00126475"/>
    <w:rsid w:val="00146B66"/>
    <w:rsid w:val="001855F7"/>
    <w:rsid w:val="001874A8"/>
    <w:rsid w:val="00192E3C"/>
    <w:rsid w:val="001D1090"/>
    <w:rsid w:val="001D57D0"/>
    <w:rsid w:val="002046B2"/>
    <w:rsid w:val="0021223D"/>
    <w:rsid w:val="002C154C"/>
    <w:rsid w:val="002E50F9"/>
    <w:rsid w:val="002F46C3"/>
    <w:rsid w:val="003263F4"/>
    <w:rsid w:val="00365648"/>
    <w:rsid w:val="003B1186"/>
    <w:rsid w:val="00483F8B"/>
    <w:rsid w:val="00561994"/>
    <w:rsid w:val="0056620E"/>
    <w:rsid w:val="00575102"/>
    <w:rsid w:val="00585914"/>
    <w:rsid w:val="00586025"/>
    <w:rsid w:val="005B1B8B"/>
    <w:rsid w:val="006B0C4D"/>
    <w:rsid w:val="006F28FE"/>
    <w:rsid w:val="00702E21"/>
    <w:rsid w:val="00706FE6"/>
    <w:rsid w:val="0071769F"/>
    <w:rsid w:val="0073499C"/>
    <w:rsid w:val="00736ED9"/>
    <w:rsid w:val="007B0B82"/>
    <w:rsid w:val="008228CF"/>
    <w:rsid w:val="008245AD"/>
    <w:rsid w:val="00825FED"/>
    <w:rsid w:val="0085461C"/>
    <w:rsid w:val="00863D1C"/>
    <w:rsid w:val="0087559D"/>
    <w:rsid w:val="008D0D8B"/>
    <w:rsid w:val="008D62CE"/>
    <w:rsid w:val="008E77AA"/>
    <w:rsid w:val="008F3A39"/>
    <w:rsid w:val="0091173E"/>
    <w:rsid w:val="009617B6"/>
    <w:rsid w:val="00975AA0"/>
    <w:rsid w:val="00977967"/>
    <w:rsid w:val="009C4D7E"/>
    <w:rsid w:val="009D7140"/>
    <w:rsid w:val="009F079E"/>
    <w:rsid w:val="009F68AC"/>
    <w:rsid w:val="00A0394C"/>
    <w:rsid w:val="00A40CC3"/>
    <w:rsid w:val="00AB41F7"/>
    <w:rsid w:val="00AC0691"/>
    <w:rsid w:val="00AE44EF"/>
    <w:rsid w:val="00B32038"/>
    <w:rsid w:val="00B7349F"/>
    <w:rsid w:val="00B838F4"/>
    <w:rsid w:val="00BF232F"/>
    <w:rsid w:val="00CB3BE6"/>
    <w:rsid w:val="00CE795A"/>
    <w:rsid w:val="00D00572"/>
    <w:rsid w:val="00D348CA"/>
    <w:rsid w:val="00D50AF5"/>
    <w:rsid w:val="00D53AAA"/>
    <w:rsid w:val="00D608ED"/>
    <w:rsid w:val="00DA5FE6"/>
    <w:rsid w:val="00DF61A0"/>
    <w:rsid w:val="00E77905"/>
    <w:rsid w:val="00EA5765"/>
    <w:rsid w:val="00EB66F5"/>
    <w:rsid w:val="00ED47C3"/>
    <w:rsid w:val="00EF3611"/>
    <w:rsid w:val="00F10D1B"/>
    <w:rsid w:val="00F35C76"/>
    <w:rsid w:val="00FC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BC44"/>
  <w15:chartTrackingRefBased/>
  <w15:docId w15:val="{340B9897-2691-40E2-B80E-0D01EA3B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qFormat/>
    <w:rsid w:val="005B1B8B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2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</dc:creator>
  <cp:keywords/>
  <dc:description/>
  <cp:lastModifiedBy>Puran</cp:lastModifiedBy>
  <cp:revision>10</cp:revision>
  <dcterms:created xsi:type="dcterms:W3CDTF">2023-04-04T07:54:00Z</dcterms:created>
  <dcterms:modified xsi:type="dcterms:W3CDTF">2024-02-20T06:45:00Z</dcterms:modified>
</cp:coreProperties>
</file>